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A0634" w14:textId="5CCBB3E3" w:rsidR="009652C8" w:rsidRPr="00046F9B" w:rsidRDefault="003B104B">
      <w:pPr>
        <w:rPr>
          <w:rFonts w:ascii="Times New Roman" w:hAnsi="Times New Roman" w:cs="Times New Roman"/>
        </w:rPr>
      </w:pPr>
      <w:r w:rsidRPr="00046F9B">
        <w:rPr>
          <w:rFonts w:ascii="Times New Roman" w:hAnsi="Times New Roman" w:cs="Times New Roman"/>
        </w:rPr>
        <w:t>Supplementary files:</w:t>
      </w:r>
    </w:p>
    <w:p w14:paraId="0DC10347" w14:textId="40A77F47" w:rsidR="00DB71BA" w:rsidRPr="00046F9B" w:rsidRDefault="00DB71BA">
      <w:pPr>
        <w:rPr>
          <w:rFonts w:ascii="Times New Roman" w:hAnsi="Times New Roman" w:cs="Times New Roman"/>
        </w:rPr>
      </w:pPr>
    </w:p>
    <w:p w14:paraId="0EB805CD" w14:textId="0FEBC289" w:rsidR="00944E02" w:rsidRPr="00046F9B" w:rsidRDefault="00046F9B" w:rsidP="00DA7D45">
      <w:pPr>
        <w:jc w:val="both"/>
        <w:rPr>
          <w:rFonts w:ascii="Times New Roman" w:hAnsi="Times New Roman" w:cs="Times New Roman"/>
        </w:rPr>
      </w:pPr>
      <w:r w:rsidRPr="00046F9B">
        <w:rPr>
          <w:rFonts w:ascii="Times New Roman" w:hAnsi="Times New Roman" w:cs="Times New Roman"/>
        </w:rPr>
        <w:t>*</w:t>
      </w:r>
      <w:r w:rsidR="00DB71BA" w:rsidRPr="00046F9B">
        <w:rPr>
          <w:rFonts w:ascii="Times New Roman" w:hAnsi="Times New Roman" w:cs="Times New Roman"/>
        </w:rPr>
        <w:t>Please note that the landmarks listed in the R scripts are in a different order than those presented in the manuscript</w:t>
      </w:r>
      <w:r w:rsidR="00944E02">
        <w:rPr>
          <w:rFonts w:ascii="Times New Roman" w:hAnsi="Times New Roman" w:cs="Times New Roman"/>
        </w:rPr>
        <w:t xml:space="preserve"> (see </w:t>
      </w:r>
      <w:r w:rsidR="00DE67B9">
        <w:rPr>
          <w:rFonts w:ascii="Times New Roman" w:hAnsi="Times New Roman" w:cs="Times New Roman"/>
        </w:rPr>
        <w:t>supplementary table 9 below</w:t>
      </w:r>
      <w:r w:rsidR="00944E02">
        <w:rPr>
          <w:rFonts w:ascii="Times New Roman" w:hAnsi="Times New Roman" w:cs="Times New Roman"/>
        </w:rPr>
        <w:t>)</w:t>
      </w:r>
      <w:r w:rsidR="00DB71BA" w:rsidRPr="00046F9B">
        <w:rPr>
          <w:rFonts w:ascii="Times New Roman" w:hAnsi="Times New Roman" w:cs="Times New Roman"/>
        </w:rPr>
        <w:t xml:space="preserve">. </w:t>
      </w:r>
      <w:r w:rsidR="00B644CA" w:rsidRPr="00046F9B">
        <w:rPr>
          <w:rFonts w:ascii="Times New Roman" w:hAnsi="Times New Roman" w:cs="Times New Roman"/>
        </w:rPr>
        <w:t xml:space="preserve">The placement of sliding </w:t>
      </w:r>
      <w:proofErr w:type="spellStart"/>
      <w:r w:rsidR="00B644CA" w:rsidRPr="00046F9B">
        <w:rPr>
          <w:rFonts w:ascii="Times New Roman" w:hAnsi="Times New Roman" w:cs="Times New Roman"/>
        </w:rPr>
        <w:t>s</w:t>
      </w:r>
      <w:r w:rsidR="00DB71BA" w:rsidRPr="00046F9B">
        <w:rPr>
          <w:rFonts w:ascii="Times New Roman" w:hAnsi="Times New Roman" w:cs="Times New Roman"/>
        </w:rPr>
        <w:t>emilandmark</w:t>
      </w:r>
      <w:proofErr w:type="spellEnd"/>
      <w:r w:rsidR="00B644CA" w:rsidRPr="00046F9B">
        <w:rPr>
          <w:rFonts w:ascii="Times New Roman" w:hAnsi="Times New Roman" w:cs="Times New Roman"/>
        </w:rPr>
        <w:t xml:space="preserve"> curves </w:t>
      </w:r>
      <w:r w:rsidR="00DB71BA" w:rsidRPr="00046F9B">
        <w:rPr>
          <w:rFonts w:ascii="Times New Roman" w:hAnsi="Times New Roman" w:cs="Times New Roman"/>
        </w:rPr>
        <w:t>w</w:t>
      </w:r>
      <w:r w:rsidR="00B644CA" w:rsidRPr="00046F9B">
        <w:rPr>
          <w:rFonts w:ascii="Times New Roman" w:hAnsi="Times New Roman" w:cs="Times New Roman"/>
        </w:rPr>
        <w:t>ere</w:t>
      </w:r>
      <w:r w:rsidR="00DB71BA" w:rsidRPr="00046F9B">
        <w:rPr>
          <w:rFonts w:ascii="Times New Roman" w:hAnsi="Times New Roman" w:cs="Times New Roman"/>
        </w:rPr>
        <w:t xml:space="preserve"> carried out </w:t>
      </w:r>
      <w:r w:rsidR="00B644CA" w:rsidRPr="00046F9B">
        <w:rPr>
          <w:rFonts w:ascii="Times New Roman" w:hAnsi="Times New Roman" w:cs="Times New Roman"/>
        </w:rPr>
        <w:t xml:space="preserve">successively, preceded by all bony landmarks and single membranous saccular landmarks and followed by all single membranous utricular landmarks. This order was chosen for ease of placement when manipulating multiple </w:t>
      </w:r>
      <w:r w:rsidR="00D61350">
        <w:rPr>
          <w:rFonts w:ascii="Times New Roman" w:hAnsi="Times New Roman" w:cs="Times New Roman"/>
        </w:rPr>
        <w:t xml:space="preserve">overlapping </w:t>
      </w:r>
      <w:r w:rsidR="00B644CA" w:rsidRPr="00046F9B">
        <w:rPr>
          <w:rFonts w:ascii="Times New Roman" w:hAnsi="Times New Roman" w:cs="Times New Roman"/>
        </w:rPr>
        <w:t>3D meshes. The</w:t>
      </w:r>
      <w:r w:rsidR="00DB71BA" w:rsidRPr="00046F9B">
        <w:rPr>
          <w:rFonts w:ascii="Times New Roman" w:hAnsi="Times New Roman" w:cs="Times New Roman"/>
        </w:rPr>
        <w:t xml:space="preserve"> </w:t>
      </w:r>
      <w:r w:rsidR="00D61350">
        <w:rPr>
          <w:rFonts w:ascii="Times New Roman" w:hAnsi="Times New Roman" w:cs="Times New Roman"/>
        </w:rPr>
        <w:t xml:space="preserve">change of landmark </w:t>
      </w:r>
      <w:r w:rsidR="00DB71BA" w:rsidRPr="00046F9B">
        <w:rPr>
          <w:rFonts w:ascii="Times New Roman" w:hAnsi="Times New Roman" w:cs="Times New Roman"/>
        </w:rPr>
        <w:t>order</w:t>
      </w:r>
      <w:r w:rsidR="00B644CA" w:rsidRPr="00046F9B">
        <w:rPr>
          <w:rFonts w:ascii="Times New Roman" w:hAnsi="Times New Roman" w:cs="Times New Roman"/>
        </w:rPr>
        <w:t xml:space="preserve"> </w:t>
      </w:r>
      <w:r w:rsidR="00D61350">
        <w:rPr>
          <w:rFonts w:ascii="Times New Roman" w:hAnsi="Times New Roman" w:cs="Times New Roman"/>
        </w:rPr>
        <w:t xml:space="preserve">in the manuscript was chosen </w:t>
      </w:r>
      <w:r w:rsidR="00D61350" w:rsidRPr="00046F9B">
        <w:rPr>
          <w:rFonts w:ascii="Times New Roman" w:hAnsi="Times New Roman" w:cs="Times New Roman"/>
        </w:rPr>
        <w:t xml:space="preserve">to improve visualization and communication of results.  </w:t>
      </w:r>
    </w:p>
    <w:p w14:paraId="74CAA161" w14:textId="2FD5179C" w:rsidR="00DB71BA" w:rsidRPr="00046F9B" w:rsidRDefault="00DB71BA">
      <w:pPr>
        <w:rPr>
          <w:rFonts w:ascii="Times New Roman" w:hAnsi="Times New Roman" w:cs="Times New Roman"/>
        </w:rPr>
      </w:pPr>
    </w:p>
    <w:p w14:paraId="27DACCAA" w14:textId="0FEA51C7" w:rsidR="00046F9B" w:rsidRPr="00046F9B" w:rsidRDefault="00046F9B">
      <w:pPr>
        <w:rPr>
          <w:rFonts w:ascii="Times New Roman" w:hAnsi="Times New Roman" w:cs="Times New Roman"/>
        </w:rPr>
      </w:pPr>
    </w:p>
    <w:p w14:paraId="2B5005BA" w14:textId="62E3E3F8" w:rsidR="00046F9B" w:rsidRPr="00046F9B" w:rsidRDefault="00046F9B">
      <w:pPr>
        <w:rPr>
          <w:rFonts w:ascii="Times New Roman" w:hAnsi="Times New Roman" w:cs="Times New Roman"/>
        </w:rPr>
      </w:pPr>
      <w:r w:rsidRPr="00046F9B">
        <w:rPr>
          <w:rFonts w:ascii="Times New Roman" w:hAnsi="Times New Roman" w:cs="Times New Roman"/>
        </w:rPr>
        <w:t>The contents of the file</w:t>
      </w:r>
      <w:r w:rsidR="00D61350">
        <w:rPr>
          <w:rFonts w:ascii="Times New Roman" w:hAnsi="Times New Roman" w:cs="Times New Roman"/>
        </w:rPr>
        <w:t xml:space="preserve"> folders</w:t>
      </w:r>
      <w:r w:rsidRPr="00046F9B">
        <w:rPr>
          <w:rFonts w:ascii="Times New Roman" w:hAnsi="Times New Roman" w:cs="Times New Roman"/>
        </w:rPr>
        <w:t xml:space="preserve"> </w:t>
      </w:r>
      <w:r w:rsidR="00ED3E80" w:rsidRPr="00046F9B">
        <w:rPr>
          <w:rFonts w:ascii="Times New Roman" w:hAnsi="Times New Roman" w:cs="Times New Roman"/>
        </w:rPr>
        <w:t>are</w:t>
      </w:r>
      <w:r w:rsidRPr="00046F9B">
        <w:rPr>
          <w:rFonts w:ascii="Times New Roman" w:hAnsi="Times New Roman" w:cs="Times New Roman"/>
        </w:rPr>
        <w:t xml:space="preserve"> as follows:</w:t>
      </w:r>
    </w:p>
    <w:p w14:paraId="02533097" w14:textId="4C7BC441" w:rsidR="003B104B" w:rsidRPr="00046F9B" w:rsidRDefault="003B104B">
      <w:pPr>
        <w:rPr>
          <w:rFonts w:ascii="Times New Roman" w:hAnsi="Times New Roman" w:cs="Times New Roman"/>
        </w:rPr>
      </w:pPr>
    </w:p>
    <w:p w14:paraId="407497BD" w14:textId="61114184" w:rsidR="00D61350" w:rsidRDefault="00D61350" w:rsidP="00ED3E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sets for R scripts:</w:t>
      </w:r>
    </w:p>
    <w:p w14:paraId="570AB5A5" w14:textId="77777777" w:rsidR="00D61350" w:rsidRDefault="00D61350" w:rsidP="00D6135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w landmarks</w:t>
      </w:r>
    </w:p>
    <w:p w14:paraId="30C922F6" w14:textId="77777777" w:rsidR="00D61350" w:rsidRDefault="00D61350" w:rsidP="00D6135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liding </w:t>
      </w:r>
      <w:proofErr w:type="spellStart"/>
      <w:r>
        <w:rPr>
          <w:rFonts w:ascii="Times New Roman" w:hAnsi="Times New Roman" w:cs="Times New Roman"/>
        </w:rPr>
        <w:t>semilandmark</w:t>
      </w:r>
      <w:proofErr w:type="spellEnd"/>
      <w:r>
        <w:rPr>
          <w:rFonts w:ascii="Times New Roman" w:hAnsi="Times New Roman" w:cs="Times New Roman"/>
        </w:rPr>
        <w:t xml:space="preserve"> curves</w:t>
      </w:r>
    </w:p>
    <w:p w14:paraId="040FAB3E" w14:textId="77777777" w:rsidR="00D61350" w:rsidRDefault="00D61350" w:rsidP="00D6135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rve matrices</w:t>
      </w:r>
    </w:p>
    <w:p w14:paraId="0A72D18E" w14:textId="77777777" w:rsidR="00D61350" w:rsidRDefault="00D61350" w:rsidP="00D6135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tion lists for integration and modularity tests</w:t>
      </w:r>
    </w:p>
    <w:p w14:paraId="37BFF0FC" w14:textId="77777777" w:rsidR="00D61350" w:rsidRDefault="00D61350" w:rsidP="00D6135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verage </w:t>
      </w:r>
      <w:proofErr w:type="spellStart"/>
      <w:r>
        <w:rPr>
          <w:rFonts w:ascii="Times New Roman" w:hAnsi="Times New Roman" w:cs="Times New Roman"/>
        </w:rPr>
        <w:t>perilymphatic</w:t>
      </w:r>
      <w:proofErr w:type="spellEnd"/>
      <w:r>
        <w:rPr>
          <w:rFonts w:ascii="Times New Roman" w:hAnsi="Times New Roman" w:cs="Times New Roman"/>
        </w:rPr>
        <w:t xml:space="preserve"> mesh</w:t>
      </w:r>
    </w:p>
    <w:p w14:paraId="2BD37318" w14:textId="2E31CC24" w:rsidR="003B104B" w:rsidRPr="00ED3E80" w:rsidRDefault="00D61350" w:rsidP="00D6135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ndmark file containing landmarks for all 12 specimens and the average SPHARM model (labeled “</w:t>
      </w:r>
      <w:proofErr w:type="spellStart"/>
      <w:r>
        <w:rPr>
          <w:rFonts w:ascii="Times New Roman" w:hAnsi="Times New Roman" w:cs="Times New Roman"/>
        </w:rPr>
        <w:t>Model_test.tps</w:t>
      </w:r>
      <w:proofErr w:type="spellEnd"/>
      <w:r>
        <w:rPr>
          <w:rFonts w:ascii="Times New Roman" w:hAnsi="Times New Roman" w:cs="Times New Roman"/>
        </w:rPr>
        <w:t>”).</w:t>
      </w:r>
    </w:p>
    <w:p w14:paraId="404AE05F" w14:textId="138E6592" w:rsidR="003B104B" w:rsidRPr="00046F9B" w:rsidRDefault="003B104B">
      <w:pPr>
        <w:rPr>
          <w:rFonts w:ascii="Times New Roman" w:hAnsi="Times New Roman" w:cs="Times New Roman"/>
        </w:rPr>
      </w:pPr>
    </w:p>
    <w:p w14:paraId="2C9F0358" w14:textId="079B5D46" w:rsidR="00D61350" w:rsidRDefault="00D61350" w:rsidP="00ED3E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61350">
        <w:rPr>
          <w:rFonts w:ascii="Times New Roman" w:hAnsi="Times New Roman" w:cs="Times New Roman"/>
        </w:rPr>
        <w:t>Raw</w:t>
      </w:r>
      <w:r>
        <w:rPr>
          <w:rFonts w:ascii="Times New Roman" w:hAnsi="Times New Roman" w:cs="Times New Roman"/>
        </w:rPr>
        <w:t xml:space="preserve"> </w:t>
      </w:r>
      <w:r w:rsidRPr="00D61350">
        <w:rPr>
          <w:rFonts w:ascii="Times New Roman" w:hAnsi="Times New Roman" w:cs="Times New Roman"/>
        </w:rPr>
        <w:t>3D</w:t>
      </w:r>
      <w:r>
        <w:rPr>
          <w:rFonts w:ascii="Times New Roman" w:hAnsi="Times New Roman" w:cs="Times New Roman"/>
        </w:rPr>
        <w:t xml:space="preserve"> </w:t>
      </w:r>
      <w:r w:rsidRPr="00D61350">
        <w:rPr>
          <w:rFonts w:ascii="Times New Roman" w:hAnsi="Times New Roman" w:cs="Times New Roman"/>
        </w:rPr>
        <w:t>meshes</w:t>
      </w:r>
      <w:r>
        <w:rPr>
          <w:rFonts w:ascii="Times New Roman" w:hAnsi="Times New Roman" w:cs="Times New Roman"/>
        </w:rPr>
        <w:t xml:space="preserve"> </w:t>
      </w:r>
      <w:r w:rsidRPr="00D61350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D61350">
        <w:rPr>
          <w:rFonts w:ascii="Times New Roman" w:hAnsi="Times New Roman" w:cs="Times New Roman"/>
        </w:rPr>
        <w:t>specimen</w:t>
      </w:r>
      <w:r>
        <w:rPr>
          <w:rFonts w:ascii="Times New Roman" w:hAnsi="Times New Roman" w:cs="Times New Roman"/>
        </w:rPr>
        <w:t xml:space="preserve"> </w:t>
      </w:r>
      <w:r w:rsidRPr="00D61350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:</w:t>
      </w:r>
    </w:p>
    <w:p w14:paraId="331EE342" w14:textId="77777777" w:rsidR="00D61350" w:rsidRDefault="00D61350" w:rsidP="00D6135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3B104B" w:rsidRPr="00ED3E80">
        <w:rPr>
          <w:rFonts w:ascii="Times New Roman" w:hAnsi="Times New Roman" w:cs="Times New Roman"/>
        </w:rPr>
        <w:t>ony labyrinth</w:t>
      </w:r>
    </w:p>
    <w:p w14:paraId="30B75F31" w14:textId="77777777" w:rsidR="00D61350" w:rsidRDefault="00D61350" w:rsidP="00D6135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3B104B" w:rsidRPr="00ED3E80">
        <w:rPr>
          <w:rFonts w:ascii="Times New Roman" w:hAnsi="Times New Roman" w:cs="Times New Roman"/>
        </w:rPr>
        <w:t xml:space="preserve">ropped bony </w:t>
      </w:r>
      <w:proofErr w:type="gramStart"/>
      <w:r w:rsidR="003B104B" w:rsidRPr="00ED3E80">
        <w:rPr>
          <w:rFonts w:ascii="Times New Roman" w:hAnsi="Times New Roman" w:cs="Times New Roman"/>
        </w:rPr>
        <w:t>vestibule</w:t>
      </w:r>
      <w:proofErr w:type="gramEnd"/>
    </w:p>
    <w:p w14:paraId="58DB4956" w14:textId="5C293244" w:rsidR="003B104B" w:rsidRDefault="00D61350" w:rsidP="00D6135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3B104B" w:rsidRPr="00ED3E80">
        <w:rPr>
          <w:rFonts w:ascii="Times New Roman" w:hAnsi="Times New Roman" w:cs="Times New Roman"/>
        </w:rPr>
        <w:t>embranous utricle and membranous saccule</w:t>
      </w:r>
    </w:p>
    <w:p w14:paraId="337A46AD" w14:textId="4D229070" w:rsidR="00D61350" w:rsidRPr="00ED3E80" w:rsidRDefault="00D61350" w:rsidP="00D6135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culae</w:t>
      </w:r>
    </w:p>
    <w:p w14:paraId="0AD4C06A" w14:textId="1EE655E9" w:rsidR="003B104B" w:rsidRPr="00046F9B" w:rsidRDefault="003B104B">
      <w:pPr>
        <w:rPr>
          <w:rFonts w:ascii="Times New Roman" w:hAnsi="Times New Roman" w:cs="Times New Roman"/>
        </w:rPr>
      </w:pPr>
    </w:p>
    <w:p w14:paraId="01CF0074" w14:textId="53BB21AD" w:rsidR="00DA7D45" w:rsidRDefault="00DA7D45" w:rsidP="00DA7D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A7D45">
        <w:rPr>
          <w:rFonts w:ascii="Times New Roman" w:hAnsi="Times New Roman" w:cs="Times New Roman"/>
        </w:rPr>
        <w:t>Individual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SPHARM</w:t>
      </w:r>
      <w:r>
        <w:rPr>
          <w:rFonts w:ascii="Times New Roman" w:hAnsi="Times New Roman" w:cs="Times New Roman"/>
        </w:rPr>
        <w:t>-</w:t>
      </w:r>
      <w:r w:rsidRPr="00DA7D45">
        <w:rPr>
          <w:rFonts w:ascii="Times New Roman" w:hAnsi="Times New Roman" w:cs="Times New Roman"/>
        </w:rPr>
        <w:t>PDM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meshes</w:t>
      </w:r>
      <w:r>
        <w:rPr>
          <w:rFonts w:ascii="Times New Roman" w:hAnsi="Times New Roman" w:cs="Times New Roman"/>
        </w:rPr>
        <w:t xml:space="preserve"> (</w:t>
      </w:r>
      <w:r w:rsidR="003B104B" w:rsidRPr="00ED3E80">
        <w:rPr>
          <w:rFonts w:ascii="Times New Roman" w:hAnsi="Times New Roman" w:cs="Times New Roman"/>
        </w:rPr>
        <w:t>bony vestibule, membranous utricle, and membranous saccule</w:t>
      </w:r>
      <w:r>
        <w:rPr>
          <w:rFonts w:ascii="Times New Roman" w:hAnsi="Times New Roman" w:cs="Times New Roman"/>
        </w:rPr>
        <w:t>)</w:t>
      </w:r>
      <w:r w:rsidR="003B104B" w:rsidRPr="00ED3E80">
        <w:rPr>
          <w:rFonts w:ascii="Times New Roman" w:hAnsi="Times New Roman" w:cs="Times New Roman"/>
        </w:rPr>
        <w:t xml:space="preserve"> for each </w:t>
      </w:r>
      <w:proofErr w:type="gramStart"/>
      <w:r w:rsidR="003B104B" w:rsidRPr="00ED3E80">
        <w:rPr>
          <w:rFonts w:ascii="Times New Roman" w:hAnsi="Times New Roman" w:cs="Times New Roman"/>
        </w:rPr>
        <w:t>specimen</w:t>
      </w:r>
      <w:proofErr w:type="gramEnd"/>
    </w:p>
    <w:p w14:paraId="24C6EA87" w14:textId="77777777" w:rsidR="00DA7D45" w:rsidRDefault="00DA7D45" w:rsidP="00DA7D45">
      <w:pPr>
        <w:pStyle w:val="ListParagraph"/>
        <w:rPr>
          <w:rFonts w:ascii="Times New Roman" w:hAnsi="Times New Roman" w:cs="Times New Roman"/>
        </w:rPr>
      </w:pPr>
    </w:p>
    <w:p w14:paraId="0F710243" w14:textId="0912A9DB" w:rsidR="00DA7D45" w:rsidRPr="00DA7D45" w:rsidRDefault="00DA7D45" w:rsidP="00DA7D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A7D45">
        <w:rPr>
          <w:rFonts w:ascii="Times New Roman" w:hAnsi="Times New Roman" w:cs="Times New Roman"/>
        </w:rPr>
        <w:t>SPHARM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morphometric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(aligned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Procrustes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consensus</w:t>
      </w:r>
      <w:r>
        <w:rPr>
          <w:rFonts w:ascii="Times New Roman" w:hAnsi="Times New Roman" w:cs="Times New Roman"/>
        </w:rPr>
        <w:t xml:space="preserve"> l</w:t>
      </w:r>
      <w:r w:rsidRPr="00DA7D45">
        <w:rPr>
          <w:rFonts w:ascii="Times New Roman" w:hAnsi="Times New Roman" w:cs="Times New Roman"/>
        </w:rPr>
        <w:t>andmark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A7D45">
        <w:rPr>
          <w:rFonts w:ascii="Times New Roman" w:hAnsi="Times New Roman" w:cs="Times New Roman"/>
        </w:rPr>
        <w:t>coords</w:t>
      </w:r>
      <w:proofErr w:type="spellEnd"/>
      <w:r w:rsidRPr="00DA7D45">
        <w:rPr>
          <w:rFonts w:ascii="Times New Roman" w:hAnsi="Times New Roman" w:cs="Times New Roman"/>
        </w:rPr>
        <w:t>)</w:t>
      </w:r>
    </w:p>
    <w:p w14:paraId="2B1994DF" w14:textId="102E936E" w:rsidR="00DA7D45" w:rsidRPr="00DA7D45" w:rsidRDefault="00DA7D45" w:rsidP="00DA7D45">
      <w:pPr>
        <w:pStyle w:val="ListParagraph"/>
        <w:rPr>
          <w:rFonts w:ascii="Times New Roman" w:hAnsi="Times New Roman" w:cs="Times New Roman"/>
        </w:rPr>
      </w:pPr>
    </w:p>
    <w:p w14:paraId="278519CE" w14:textId="4E55C6C6" w:rsidR="003B104B" w:rsidRDefault="003B104B" w:rsidP="00DA7D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3E80">
        <w:rPr>
          <w:rFonts w:ascii="Times New Roman" w:hAnsi="Times New Roman" w:cs="Times New Roman"/>
        </w:rPr>
        <w:t>R script</w:t>
      </w:r>
      <w:r w:rsidR="00DA7D45">
        <w:rPr>
          <w:rFonts w:ascii="Times New Roman" w:hAnsi="Times New Roman" w:cs="Times New Roman"/>
        </w:rPr>
        <w:t>s:</w:t>
      </w:r>
    </w:p>
    <w:p w14:paraId="4BB77AF6" w14:textId="03423961" w:rsidR="00DA7D45" w:rsidRDefault="00DA7D45" w:rsidP="00DA7D4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A7D45">
        <w:rPr>
          <w:rFonts w:ascii="Times New Roman" w:hAnsi="Times New Roman" w:cs="Times New Roman"/>
        </w:rPr>
        <w:t>Centroid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size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linear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regressions</w:t>
      </w:r>
    </w:p>
    <w:p w14:paraId="0A75E568" w14:textId="284F9B6F" w:rsidR="00DA7D45" w:rsidRDefault="00DA7D45" w:rsidP="00DA7D4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A7D45">
        <w:rPr>
          <w:rFonts w:ascii="Times New Roman" w:hAnsi="Times New Roman" w:cs="Times New Roman"/>
        </w:rPr>
        <w:t>Otolith</w:t>
      </w:r>
      <w:r>
        <w:rPr>
          <w:rFonts w:ascii="Times New Roman" w:hAnsi="Times New Roman" w:cs="Times New Roman"/>
        </w:rPr>
        <w:t xml:space="preserve"> s</w:t>
      </w:r>
      <w:r w:rsidRPr="00DA7D45">
        <w:rPr>
          <w:rFonts w:ascii="Times New Roman" w:hAnsi="Times New Roman" w:cs="Times New Roman"/>
        </w:rPr>
        <w:t>ystem</w:t>
      </w:r>
      <w:r>
        <w:rPr>
          <w:rFonts w:ascii="Times New Roman" w:hAnsi="Times New Roman" w:cs="Times New Roman"/>
        </w:rPr>
        <w:t xml:space="preserve"> i</w:t>
      </w:r>
      <w:r w:rsidRPr="00DA7D45">
        <w:rPr>
          <w:rFonts w:ascii="Times New Roman" w:hAnsi="Times New Roman" w:cs="Times New Roman"/>
        </w:rPr>
        <w:t>ntegration</w:t>
      </w:r>
      <w:r>
        <w:rPr>
          <w:rFonts w:ascii="Times New Roman" w:hAnsi="Times New Roman" w:cs="Times New Roman"/>
        </w:rPr>
        <w:t xml:space="preserve"> and m</w:t>
      </w:r>
      <w:r w:rsidRPr="00DA7D45">
        <w:rPr>
          <w:rFonts w:ascii="Times New Roman" w:hAnsi="Times New Roman" w:cs="Times New Roman"/>
        </w:rPr>
        <w:t>odularity</w:t>
      </w:r>
      <w:r>
        <w:rPr>
          <w:rFonts w:ascii="Times New Roman" w:hAnsi="Times New Roman" w:cs="Times New Roman"/>
        </w:rPr>
        <w:t xml:space="preserve"> tests</w:t>
      </w:r>
    </w:p>
    <w:p w14:paraId="50FF263A" w14:textId="63D9E561" w:rsidR="00DA7D45" w:rsidRDefault="00DA7D45" w:rsidP="00DA7D4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DA7D45">
        <w:rPr>
          <w:rFonts w:ascii="Times New Roman" w:hAnsi="Times New Roman" w:cs="Times New Roman"/>
        </w:rPr>
        <w:t>Principal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shape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components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linear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regressions</w:t>
      </w:r>
    </w:p>
    <w:p w14:paraId="6BD83F44" w14:textId="15729745" w:rsidR="00DA7D45" w:rsidRPr="00046F9B" w:rsidRDefault="00DA7D45" w:rsidP="00DA7D4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D w</w:t>
      </w:r>
      <w:r w:rsidRPr="00DA7D45">
        <w:rPr>
          <w:rFonts w:ascii="Times New Roman" w:hAnsi="Times New Roman" w:cs="Times New Roman"/>
        </w:rPr>
        <w:t>arping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DA7D45">
        <w:rPr>
          <w:rFonts w:ascii="Times New Roman" w:hAnsi="Times New Roman" w:cs="Times New Roman"/>
        </w:rPr>
        <w:t xml:space="preserve">model </w:t>
      </w:r>
      <w:proofErr w:type="gramStart"/>
      <w:r w:rsidRPr="00DA7D45">
        <w:rPr>
          <w:rFonts w:ascii="Times New Roman" w:hAnsi="Times New Roman" w:cs="Times New Roman"/>
        </w:rPr>
        <w:t>test</w:t>
      </w:r>
      <w:proofErr w:type="gramEnd"/>
    </w:p>
    <w:p w14:paraId="4D2A3C82" w14:textId="77777777" w:rsidR="003B104B" w:rsidRPr="00046F9B" w:rsidRDefault="003B104B" w:rsidP="003B104B">
      <w:pPr>
        <w:rPr>
          <w:rFonts w:ascii="Times New Roman" w:hAnsi="Times New Roman" w:cs="Times New Roman"/>
        </w:rPr>
      </w:pPr>
    </w:p>
    <w:p w14:paraId="4BB9A8D2" w14:textId="6292C940" w:rsidR="00DE67B9" w:rsidRDefault="00DE67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6840"/>
      </w:tblGrid>
      <w:tr w:rsidR="00DE67B9" w:rsidRPr="00126FD5" w14:paraId="2828A3F9" w14:textId="77777777" w:rsidTr="00B61CF2">
        <w:trPr>
          <w:trHeight w:val="320"/>
        </w:trPr>
        <w:tc>
          <w:tcPr>
            <w:tcW w:w="9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6EBF" w14:textId="7878F42D" w:rsidR="00DF7A0C" w:rsidRDefault="00DE67B9" w:rsidP="00B61C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ry Table 9. Raw </w:t>
            </w:r>
            <w:r w:rsidR="00DF7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  <w:r w:rsidRPr="00126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dmark order</w:t>
            </w:r>
            <w:r w:rsidR="00DF7A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nd relationships to landmark number from the main manuscript</w:t>
            </w:r>
          </w:p>
          <w:p w14:paraId="0345CF26" w14:textId="47A98E07" w:rsidR="00DE67B9" w:rsidRPr="00126FD5" w:rsidRDefault="00DF7A0C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A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=Bony vestibule; Purple=Membranous saccule; Teal=Membranous Utricle</w:t>
            </w:r>
          </w:p>
        </w:tc>
      </w:tr>
      <w:tr w:rsidR="00DE67B9" w:rsidRPr="00126FD5" w14:paraId="7431D379" w14:textId="77777777" w:rsidTr="00B61CF2">
        <w:trPr>
          <w:trHeight w:val="32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3FA8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w landmark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E35B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dmark from main manuscript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CCEF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dmark description</w:t>
            </w:r>
          </w:p>
        </w:tc>
      </w:tr>
      <w:tr w:rsidR="00DE67B9" w:rsidRPr="00126FD5" w14:paraId="79DC2B79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368AC351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0473C5BC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68755F76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where lateral bony ampulla meets bony vestibule</w:t>
            </w:r>
          </w:p>
        </w:tc>
      </w:tr>
      <w:tr w:rsidR="00DE67B9" w:rsidRPr="00126FD5" w14:paraId="45C138B4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0E7CB998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61E8C0C7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393873DA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perior edge of the </w:t>
            </w: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n the inferior crista of the </w:t>
            </w: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ovalic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ssa </w:t>
            </w:r>
          </w:p>
        </w:tc>
      </w:tr>
      <w:tr w:rsidR="00DE67B9" w:rsidRPr="00126FD5" w14:paraId="0841F3D9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20A9284F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147C2D27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7ADCEB75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erior edge of where utricular nerve enters the vestibule (placed along line drawn vertically from anterior bound of the oval window in AVH)</w:t>
            </w:r>
          </w:p>
        </w:tc>
      </w:tr>
      <w:tr w:rsidR="00DE67B9" w:rsidRPr="00126FD5" w14:paraId="6090E672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6534878C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2B40FD26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773C54DF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ferior edge of </w:t>
            </w: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utricular crest (placed along line drawn vertically from anterior bound of the oval window in AVH)</w:t>
            </w:r>
          </w:p>
        </w:tc>
      </w:tr>
      <w:tr w:rsidR="00DE67B9" w:rsidRPr="00126FD5" w14:paraId="705CEDD5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31E591EF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4F1C5497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0CE60BBC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int at which the elliptical recess meets the spherical recess along the crista vestibuli in AVH</w:t>
            </w:r>
          </w:p>
        </w:tc>
      </w:tr>
      <w:tr w:rsidR="00DE67B9" w:rsidRPr="00126FD5" w14:paraId="28175B68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381CE99C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483AC86F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12281E19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where posterior bony ampulla meets the vestibular aqueduct (we term this the </w:t>
            </w: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queductal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)  </w:t>
            </w:r>
          </w:p>
        </w:tc>
      </w:tr>
      <w:tr w:rsidR="00DE67B9" w:rsidRPr="00126FD5" w14:paraId="7D451C76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231A72B5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48AF5FFF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0B02961A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oval window</w:t>
            </w:r>
          </w:p>
        </w:tc>
      </w:tr>
      <w:tr w:rsidR="00DE67B9" w:rsidRPr="00126FD5" w14:paraId="0FF33AAE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5F61E3D6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496E6414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2B023D37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spherical recess</w:t>
            </w:r>
          </w:p>
        </w:tc>
      </w:tr>
      <w:tr w:rsidR="00DE67B9" w:rsidRPr="00126FD5" w14:paraId="18BBC764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011ED492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16CD90BA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6735DF13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erio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spherical recess in MVH</w:t>
            </w:r>
          </w:p>
        </w:tc>
      </w:tr>
      <w:tr w:rsidR="00DE67B9" w:rsidRPr="00126FD5" w14:paraId="19124830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76DCFD46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16ED5E3E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2B453516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eroinf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spherical recess in MVH</w:t>
            </w:r>
          </w:p>
        </w:tc>
      </w:tr>
      <w:tr w:rsidR="00DE67B9" w:rsidRPr="00126FD5" w14:paraId="25E1DFAD" w14:textId="77777777" w:rsidTr="00DF7A0C">
        <w:trPr>
          <w:trHeight w:val="320"/>
        </w:trPr>
        <w:tc>
          <w:tcPr>
            <w:tcW w:w="900" w:type="dxa"/>
            <w:shd w:val="clear" w:color="auto" w:fill="EBE3FF"/>
            <w:noWrap/>
            <w:vAlign w:val="bottom"/>
            <w:hideMark/>
          </w:tcPr>
          <w:p w14:paraId="6D681FF1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440" w:type="dxa"/>
            <w:shd w:val="clear" w:color="auto" w:fill="EBE3FF"/>
            <w:noWrap/>
            <w:vAlign w:val="bottom"/>
            <w:hideMark/>
          </w:tcPr>
          <w:p w14:paraId="4E9E5DD5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840" w:type="dxa"/>
            <w:shd w:val="clear" w:color="auto" w:fill="EBE3FF"/>
            <w:noWrap/>
            <w:vAlign w:val="bottom"/>
            <w:hideMark/>
          </w:tcPr>
          <w:p w14:paraId="2C8282D5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saccular macula</w:t>
            </w:r>
          </w:p>
        </w:tc>
      </w:tr>
      <w:tr w:rsidR="00DE67B9" w:rsidRPr="00126FD5" w14:paraId="58030511" w14:textId="77777777" w:rsidTr="00DF7A0C">
        <w:trPr>
          <w:trHeight w:val="320"/>
        </w:trPr>
        <w:tc>
          <w:tcPr>
            <w:tcW w:w="900" w:type="dxa"/>
            <w:shd w:val="clear" w:color="auto" w:fill="EBE3FF"/>
            <w:noWrap/>
            <w:vAlign w:val="bottom"/>
            <w:hideMark/>
          </w:tcPr>
          <w:p w14:paraId="654EAF76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440" w:type="dxa"/>
            <w:shd w:val="clear" w:color="auto" w:fill="EBE3FF"/>
            <w:noWrap/>
            <w:vAlign w:val="bottom"/>
            <w:hideMark/>
          </w:tcPr>
          <w:p w14:paraId="16AE23E0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840" w:type="dxa"/>
            <w:shd w:val="clear" w:color="auto" w:fill="EBE3FF"/>
            <w:noWrap/>
            <w:vAlign w:val="bottom"/>
            <w:hideMark/>
          </w:tcPr>
          <w:p w14:paraId="31A31255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dorsal flap</w:t>
            </w:r>
          </w:p>
        </w:tc>
      </w:tr>
      <w:tr w:rsidR="00DE67B9" w:rsidRPr="00126FD5" w14:paraId="62359DC1" w14:textId="77777777" w:rsidTr="00DF7A0C">
        <w:trPr>
          <w:trHeight w:val="320"/>
        </w:trPr>
        <w:tc>
          <w:tcPr>
            <w:tcW w:w="900" w:type="dxa"/>
            <w:shd w:val="clear" w:color="auto" w:fill="EBE3FF"/>
            <w:noWrap/>
            <w:vAlign w:val="bottom"/>
            <w:hideMark/>
          </w:tcPr>
          <w:p w14:paraId="06E6543E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440" w:type="dxa"/>
            <w:shd w:val="clear" w:color="auto" w:fill="EBE3FF"/>
            <w:noWrap/>
            <w:vAlign w:val="bottom"/>
            <w:hideMark/>
          </w:tcPr>
          <w:p w14:paraId="4D3A73B0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840" w:type="dxa"/>
            <w:shd w:val="clear" w:color="auto" w:fill="EBE3FF"/>
            <w:noWrap/>
            <w:vAlign w:val="bottom"/>
            <w:hideMark/>
          </w:tcPr>
          <w:p w14:paraId="5675045F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eroinf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saccular macula</w:t>
            </w:r>
          </w:p>
        </w:tc>
      </w:tr>
      <w:tr w:rsidR="00DE67B9" w:rsidRPr="00126FD5" w14:paraId="75AE5CBE" w14:textId="77777777" w:rsidTr="00DF7A0C">
        <w:trPr>
          <w:trHeight w:val="320"/>
        </w:trPr>
        <w:tc>
          <w:tcPr>
            <w:tcW w:w="900" w:type="dxa"/>
            <w:shd w:val="clear" w:color="auto" w:fill="EBE3FF"/>
            <w:noWrap/>
            <w:vAlign w:val="bottom"/>
            <w:hideMark/>
          </w:tcPr>
          <w:p w14:paraId="3DF1EEDF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440" w:type="dxa"/>
            <w:shd w:val="clear" w:color="auto" w:fill="EBE3FF"/>
            <w:noWrap/>
            <w:vAlign w:val="bottom"/>
            <w:hideMark/>
          </w:tcPr>
          <w:p w14:paraId="0565C139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840" w:type="dxa"/>
            <w:shd w:val="clear" w:color="auto" w:fill="EBE3FF"/>
            <w:noWrap/>
            <w:vAlign w:val="bottom"/>
            <w:hideMark/>
          </w:tcPr>
          <w:p w14:paraId="2BB263E0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ip of superolateral projection of saccule </w:t>
            </w:r>
          </w:p>
        </w:tc>
      </w:tr>
      <w:tr w:rsidR="00DE67B9" w:rsidRPr="00126FD5" w14:paraId="71FF9E8D" w14:textId="77777777" w:rsidTr="00DF7A0C">
        <w:trPr>
          <w:trHeight w:val="320"/>
        </w:trPr>
        <w:tc>
          <w:tcPr>
            <w:tcW w:w="900" w:type="dxa"/>
            <w:shd w:val="clear" w:color="auto" w:fill="EBE3FF"/>
            <w:noWrap/>
            <w:vAlign w:val="bottom"/>
            <w:hideMark/>
          </w:tcPr>
          <w:p w14:paraId="3D28D318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40" w:type="dxa"/>
            <w:shd w:val="clear" w:color="auto" w:fill="EBE3FF"/>
            <w:noWrap/>
            <w:vAlign w:val="bottom"/>
            <w:hideMark/>
          </w:tcPr>
          <w:p w14:paraId="6237131D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840" w:type="dxa"/>
            <w:shd w:val="clear" w:color="auto" w:fill="EBE3FF"/>
            <w:noWrap/>
            <w:vAlign w:val="bottom"/>
            <w:hideMark/>
          </w:tcPr>
          <w:p w14:paraId="75E51FBD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erosuperior junction between the saccule and saccular duct</w:t>
            </w:r>
          </w:p>
        </w:tc>
      </w:tr>
      <w:tr w:rsidR="00DE67B9" w:rsidRPr="00126FD5" w14:paraId="5BE0C3E4" w14:textId="77777777" w:rsidTr="00DF7A0C">
        <w:trPr>
          <w:trHeight w:val="320"/>
        </w:trPr>
        <w:tc>
          <w:tcPr>
            <w:tcW w:w="900" w:type="dxa"/>
            <w:shd w:val="clear" w:color="auto" w:fill="EBE3FF"/>
            <w:noWrap/>
            <w:vAlign w:val="bottom"/>
            <w:hideMark/>
          </w:tcPr>
          <w:p w14:paraId="76728207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40" w:type="dxa"/>
            <w:shd w:val="clear" w:color="auto" w:fill="EBE3FF"/>
            <w:noWrap/>
            <w:vAlign w:val="bottom"/>
            <w:hideMark/>
          </w:tcPr>
          <w:p w14:paraId="21F33BA8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840" w:type="dxa"/>
            <w:shd w:val="clear" w:color="auto" w:fill="EBE3FF"/>
            <w:noWrap/>
            <w:vAlign w:val="bottom"/>
            <w:hideMark/>
          </w:tcPr>
          <w:p w14:paraId="0B447247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teroinferior junction between saccule and ductus </w:t>
            </w: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uniens</w:t>
            </w:r>
            <w:proofErr w:type="spellEnd"/>
          </w:p>
        </w:tc>
      </w:tr>
      <w:tr w:rsidR="00DE67B9" w:rsidRPr="00126FD5" w14:paraId="3BB24CF2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58C7E136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-35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0717B73A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LM1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33DCE10C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oundary of where the spherical recess meets the rest of the bony vestibule (19 </w:t>
            </w: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landmarks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resampled, starting at landmark 8, moving superiorly)</w:t>
            </w:r>
          </w:p>
        </w:tc>
      </w:tr>
      <w:tr w:rsidR="00DE67B9" w:rsidRPr="00126FD5" w14:paraId="3A26F3D2" w14:textId="77777777" w:rsidTr="00DF7A0C">
        <w:trPr>
          <w:trHeight w:val="320"/>
        </w:trPr>
        <w:tc>
          <w:tcPr>
            <w:tcW w:w="900" w:type="dxa"/>
            <w:shd w:val="clear" w:color="auto" w:fill="FFFFD8"/>
            <w:noWrap/>
            <w:vAlign w:val="bottom"/>
            <w:hideMark/>
          </w:tcPr>
          <w:p w14:paraId="423EB39C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-54</w:t>
            </w:r>
          </w:p>
        </w:tc>
        <w:tc>
          <w:tcPr>
            <w:tcW w:w="1440" w:type="dxa"/>
            <w:shd w:val="clear" w:color="auto" w:fill="FFFFD8"/>
            <w:noWrap/>
            <w:vAlign w:val="bottom"/>
            <w:hideMark/>
          </w:tcPr>
          <w:p w14:paraId="7A7D3D63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LM2</w:t>
            </w:r>
          </w:p>
        </w:tc>
        <w:tc>
          <w:tcPr>
            <w:tcW w:w="6840" w:type="dxa"/>
            <w:shd w:val="clear" w:color="auto" w:fill="FFFFD8"/>
            <w:noWrap/>
            <w:vAlign w:val="bottom"/>
            <w:hideMark/>
          </w:tcPr>
          <w:p w14:paraId="31A8F760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oundary of the oval window (19 </w:t>
            </w: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landmarks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resampled, starting at landmark 7, moving superiorly)</w:t>
            </w:r>
          </w:p>
        </w:tc>
      </w:tr>
      <w:tr w:rsidR="00DE67B9" w:rsidRPr="00126FD5" w14:paraId="69836CE9" w14:textId="77777777" w:rsidTr="00DF7A0C">
        <w:trPr>
          <w:trHeight w:val="320"/>
        </w:trPr>
        <w:tc>
          <w:tcPr>
            <w:tcW w:w="900" w:type="dxa"/>
            <w:shd w:val="clear" w:color="auto" w:fill="D3F5F6"/>
            <w:noWrap/>
            <w:vAlign w:val="bottom"/>
            <w:hideMark/>
          </w:tcPr>
          <w:p w14:paraId="03647FE2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-64</w:t>
            </w:r>
          </w:p>
        </w:tc>
        <w:tc>
          <w:tcPr>
            <w:tcW w:w="1440" w:type="dxa"/>
            <w:shd w:val="clear" w:color="auto" w:fill="D3F5F6"/>
            <w:noWrap/>
            <w:vAlign w:val="bottom"/>
            <w:hideMark/>
          </w:tcPr>
          <w:p w14:paraId="418AA43E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softHyphen/>
            </w: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softHyphen/>
              <w:t>SemiLM3</w:t>
            </w:r>
          </w:p>
        </w:tc>
        <w:tc>
          <w:tcPr>
            <w:tcW w:w="6840" w:type="dxa"/>
            <w:shd w:val="clear" w:color="auto" w:fill="D3F5F6"/>
            <w:noWrap/>
            <w:vAlign w:val="bottom"/>
            <w:hideMark/>
          </w:tcPr>
          <w:p w14:paraId="7ECBBFA1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sampled curve spanning from landmarks 12 to 13 (10 </w:t>
            </w: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landmarks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DE67B9" w:rsidRPr="00126FD5" w14:paraId="39A158F9" w14:textId="77777777" w:rsidTr="00DF7A0C">
        <w:trPr>
          <w:trHeight w:val="320"/>
        </w:trPr>
        <w:tc>
          <w:tcPr>
            <w:tcW w:w="900" w:type="dxa"/>
            <w:shd w:val="clear" w:color="auto" w:fill="D3F5F6"/>
            <w:noWrap/>
            <w:vAlign w:val="bottom"/>
            <w:hideMark/>
          </w:tcPr>
          <w:p w14:paraId="71F6165C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-83</w:t>
            </w:r>
          </w:p>
        </w:tc>
        <w:tc>
          <w:tcPr>
            <w:tcW w:w="1440" w:type="dxa"/>
            <w:shd w:val="clear" w:color="auto" w:fill="D3F5F6"/>
            <w:noWrap/>
            <w:vAlign w:val="bottom"/>
            <w:hideMark/>
          </w:tcPr>
          <w:p w14:paraId="08C4C0F6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LM4</w:t>
            </w:r>
          </w:p>
        </w:tc>
        <w:tc>
          <w:tcPr>
            <w:tcW w:w="6840" w:type="dxa"/>
            <w:shd w:val="clear" w:color="auto" w:fill="D3F5F6"/>
            <w:noWrap/>
            <w:vAlign w:val="bottom"/>
            <w:hideMark/>
          </w:tcPr>
          <w:p w14:paraId="7F2B4274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sampled curve along contour of utricular macular surface (19 </w:t>
            </w: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landmarks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tarting at landmark 17, moving anterolaterally)</w:t>
            </w:r>
          </w:p>
        </w:tc>
      </w:tr>
      <w:tr w:rsidR="00DE67B9" w:rsidRPr="00126FD5" w14:paraId="6C909F28" w14:textId="77777777" w:rsidTr="00DF7A0C">
        <w:trPr>
          <w:trHeight w:val="320"/>
        </w:trPr>
        <w:tc>
          <w:tcPr>
            <w:tcW w:w="900" w:type="dxa"/>
            <w:shd w:val="clear" w:color="auto" w:fill="EBE3FF"/>
            <w:noWrap/>
            <w:vAlign w:val="bottom"/>
            <w:hideMark/>
          </w:tcPr>
          <w:p w14:paraId="7DDF139B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-102</w:t>
            </w:r>
          </w:p>
        </w:tc>
        <w:tc>
          <w:tcPr>
            <w:tcW w:w="1440" w:type="dxa"/>
            <w:shd w:val="clear" w:color="auto" w:fill="EBE3FF"/>
            <w:noWrap/>
            <w:vAlign w:val="bottom"/>
            <w:hideMark/>
          </w:tcPr>
          <w:p w14:paraId="720028A0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LM5</w:t>
            </w:r>
          </w:p>
        </w:tc>
        <w:tc>
          <w:tcPr>
            <w:tcW w:w="6840" w:type="dxa"/>
            <w:shd w:val="clear" w:color="auto" w:fill="EBE3FF"/>
            <w:noWrap/>
            <w:vAlign w:val="bottom"/>
            <w:hideMark/>
          </w:tcPr>
          <w:p w14:paraId="0B238421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sampled curve along contour of saccular macular surface (19 </w:t>
            </w: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landmarks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tarting at landmark 20, moving inferiorly)</w:t>
            </w:r>
          </w:p>
        </w:tc>
      </w:tr>
      <w:tr w:rsidR="00DE67B9" w:rsidRPr="00126FD5" w14:paraId="56CD54AD" w14:textId="77777777" w:rsidTr="00DF7A0C">
        <w:trPr>
          <w:trHeight w:val="320"/>
        </w:trPr>
        <w:tc>
          <w:tcPr>
            <w:tcW w:w="900" w:type="dxa"/>
            <w:shd w:val="clear" w:color="auto" w:fill="D3F5F6"/>
            <w:noWrap/>
            <w:vAlign w:val="bottom"/>
            <w:hideMark/>
          </w:tcPr>
          <w:p w14:paraId="0336B214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1440" w:type="dxa"/>
            <w:shd w:val="clear" w:color="auto" w:fill="D3F5F6"/>
            <w:noWrap/>
            <w:vAlign w:val="bottom"/>
            <w:hideMark/>
          </w:tcPr>
          <w:p w14:paraId="645A5625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840" w:type="dxa"/>
            <w:shd w:val="clear" w:color="auto" w:fill="D3F5F6"/>
            <w:noWrap/>
            <w:vAlign w:val="bottom"/>
            <w:hideMark/>
          </w:tcPr>
          <w:p w14:paraId="78A7C213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utricular hook inferior edge</w:t>
            </w:r>
          </w:p>
        </w:tc>
      </w:tr>
      <w:tr w:rsidR="00DE67B9" w:rsidRPr="00126FD5" w14:paraId="1E76AF7E" w14:textId="77777777" w:rsidTr="00DF7A0C">
        <w:trPr>
          <w:trHeight w:val="320"/>
        </w:trPr>
        <w:tc>
          <w:tcPr>
            <w:tcW w:w="900" w:type="dxa"/>
            <w:shd w:val="clear" w:color="auto" w:fill="D3F5F6"/>
            <w:noWrap/>
            <w:vAlign w:val="bottom"/>
            <w:hideMark/>
          </w:tcPr>
          <w:p w14:paraId="1E3661C4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1440" w:type="dxa"/>
            <w:shd w:val="clear" w:color="auto" w:fill="D3F5F6"/>
            <w:noWrap/>
            <w:vAlign w:val="bottom"/>
            <w:hideMark/>
          </w:tcPr>
          <w:p w14:paraId="27516BC7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840" w:type="dxa"/>
            <w:shd w:val="clear" w:color="auto" w:fill="D3F5F6"/>
            <w:noWrap/>
            <w:vAlign w:val="bottom"/>
            <w:hideMark/>
          </w:tcPr>
          <w:p w14:paraId="79A08762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oint where utricular ridge meets medial boundary of anterior ampulla </w:t>
            </w:r>
          </w:p>
        </w:tc>
      </w:tr>
      <w:tr w:rsidR="00DE67B9" w:rsidRPr="00126FD5" w14:paraId="6C4CAA28" w14:textId="77777777" w:rsidTr="00DF7A0C">
        <w:trPr>
          <w:trHeight w:val="320"/>
        </w:trPr>
        <w:tc>
          <w:tcPr>
            <w:tcW w:w="900" w:type="dxa"/>
            <w:shd w:val="clear" w:color="auto" w:fill="D3F5F6"/>
            <w:noWrap/>
            <w:vAlign w:val="bottom"/>
            <w:hideMark/>
          </w:tcPr>
          <w:p w14:paraId="4A373609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1440" w:type="dxa"/>
            <w:shd w:val="clear" w:color="auto" w:fill="D3F5F6"/>
            <w:noWrap/>
            <w:vAlign w:val="bottom"/>
            <w:hideMark/>
          </w:tcPr>
          <w:p w14:paraId="4320D920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840" w:type="dxa"/>
            <w:shd w:val="clear" w:color="auto" w:fill="D3F5F6"/>
            <w:noWrap/>
            <w:vAlign w:val="bottom"/>
            <w:hideMark/>
          </w:tcPr>
          <w:p w14:paraId="5E368301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oint where utricular ridge meets membranous labyrinth posteriorly </w:t>
            </w:r>
          </w:p>
        </w:tc>
      </w:tr>
      <w:tr w:rsidR="00DE67B9" w:rsidRPr="00126FD5" w14:paraId="376CEE66" w14:textId="77777777" w:rsidTr="00DF7A0C">
        <w:trPr>
          <w:trHeight w:val="320"/>
        </w:trPr>
        <w:tc>
          <w:tcPr>
            <w:tcW w:w="900" w:type="dxa"/>
            <w:shd w:val="clear" w:color="auto" w:fill="D3F5F6"/>
            <w:noWrap/>
            <w:vAlign w:val="bottom"/>
            <w:hideMark/>
          </w:tcPr>
          <w:p w14:paraId="5428B6D8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1440" w:type="dxa"/>
            <w:shd w:val="clear" w:color="auto" w:fill="D3F5F6"/>
            <w:noWrap/>
            <w:vAlign w:val="bottom"/>
            <w:hideMark/>
          </w:tcPr>
          <w:p w14:paraId="38FB4F1E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840" w:type="dxa"/>
            <w:shd w:val="clear" w:color="auto" w:fill="D3F5F6"/>
            <w:noWrap/>
            <w:vAlign w:val="bottom"/>
            <w:hideMark/>
          </w:tcPr>
          <w:p w14:paraId="1C16F2CA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utricular macula</w:t>
            </w:r>
          </w:p>
        </w:tc>
      </w:tr>
      <w:tr w:rsidR="00DE67B9" w:rsidRPr="00126FD5" w14:paraId="15C19723" w14:textId="77777777" w:rsidTr="00DF7A0C">
        <w:trPr>
          <w:trHeight w:val="320"/>
        </w:trPr>
        <w:tc>
          <w:tcPr>
            <w:tcW w:w="900" w:type="dxa"/>
            <w:shd w:val="clear" w:color="auto" w:fill="D3F5F6"/>
            <w:noWrap/>
            <w:vAlign w:val="bottom"/>
            <w:hideMark/>
          </w:tcPr>
          <w:p w14:paraId="69028FAD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1440" w:type="dxa"/>
            <w:shd w:val="clear" w:color="auto" w:fill="D3F5F6"/>
            <w:noWrap/>
            <w:vAlign w:val="bottom"/>
            <w:hideMark/>
          </w:tcPr>
          <w:p w14:paraId="224ECAC6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840" w:type="dxa"/>
            <w:shd w:val="clear" w:color="auto" w:fill="D3F5F6"/>
            <w:noWrap/>
            <w:vAlign w:val="bottom"/>
            <w:hideMark/>
          </w:tcPr>
          <w:p w14:paraId="43C5C920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erior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the superior edge of curved anterior section of the utricular macula </w:t>
            </w:r>
          </w:p>
        </w:tc>
      </w:tr>
      <w:tr w:rsidR="00DE67B9" w:rsidRPr="00126FD5" w14:paraId="534D4DA6" w14:textId="77777777" w:rsidTr="00DF7A0C">
        <w:trPr>
          <w:trHeight w:val="320"/>
        </w:trPr>
        <w:tc>
          <w:tcPr>
            <w:tcW w:w="900" w:type="dxa"/>
            <w:shd w:val="clear" w:color="auto" w:fill="D3F5F6"/>
            <w:noWrap/>
            <w:vAlign w:val="bottom"/>
            <w:hideMark/>
          </w:tcPr>
          <w:p w14:paraId="3ECFCA45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1440" w:type="dxa"/>
            <w:shd w:val="clear" w:color="auto" w:fill="D3F5F6"/>
            <w:noWrap/>
            <w:vAlign w:val="bottom"/>
            <w:hideMark/>
          </w:tcPr>
          <w:p w14:paraId="448F8784" w14:textId="77777777" w:rsidR="00DE67B9" w:rsidRPr="00126FD5" w:rsidRDefault="00DE67B9" w:rsidP="00B61CF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6840" w:type="dxa"/>
            <w:shd w:val="clear" w:color="auto" w:fill="D3F5F6"/>
            <w:noWrap/>
            <w:vAlign w:val="bottom"/>
            <w:hideMark/>
          </w:tcPr>
          <w:p w14:paraId="514EB39C" w14:textId="77777777" w:rsidR="00DE67B9" w:rsidRPr="00126FD5" w:rsidRDefault="00DE67B9" w:rsidP="00B61C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lmost</w:t>
            </w:r>
            <w:proofErr w:type="spellEnd"/>
            <w:r w:rsidRPr="00126F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int of the superior edge of curved anterior section of the utricular macula</w:t>
            </w:r>
          </w:p>
        </w:tc>
      </w:tr>
    </w:tbl>
    <w:p w14:paraId="343F8108" w14:textId="77777777" w:rsidR="003B104B" w:rsidRPr="00046F9B" w:rsidRDefault="003B104B" w:rsidP="003B104B">
      <w:pPr>
        <w:rPr>
          <w:rFonts w:ascii="Times New Roman" w:hAnsi="Times New Roman" w:cs="Times New Roman"/>
        </w:rPr>
      </w:pPr>
    </w:p>
    <w:p w14:paraId="5C514BCD" w14:textId="77777777" w:rsidR="003B104B" w:rsidRPr="00046F9B" w:rsidRDefault="003B104B">
      <w:pPr>
        <w:rPr>
          <w:rFonts w:ascii="Times New Roman" w:hAnsi="Times New Roman" w:cs="Times New Roman"/>
        </w:rPr>
      </w:pPr>
    </w:p>
    <w:sectPr w:rsidR="003B104B" w:rsidRPr="00046F9B" w:rsidSect="009661A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2B0FA" w14:textId="77777777" w:rsidR="006D2EF9" w:rsidRDefault="006D2EF9" w:rsidP="00DE67B9">
      <w:r>
        <w:separator/>
      </w:r>
    </w:p>
  </w:endnote>
  <w:endnote w:type="continuationSeparator" w:id="0">
    <w:p w14:paraId="78E5C48C" w14:textId="77777777" w:rsidR="006D2EF9" w:rsidRDefault="006D2EF9" w:rsidP="00DE6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0256162"/>
      <w:docPartObj>
        <w:docPartGallery w:val="Page Numbers (Bottom of Page)"/>
        <w:docPartUnique/>
      </w:docPartObj>
    </w:sdtPr>
    <w:sdtContent>
      <w:p w14:paraId="770811A5" w14:textId="1E5229E1" w:rsidR="00DE67B9" w:rsidRDefault="00DE67B9" w:rsidP="009E76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68B582" w14:textId="77777777" w:rsidR="00DE67B9" w:rsidRDefault="00DE67B9" w:rsidP="00DE67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373815296"/>
      <w:docPartObj>
        <w:docPartGallery w:val="Page Numbers (Bottom of Page)"/>
        <w:docPartUnique/>
      </w:docPartObj>
    </w:sdtPr>
    <w:sdtContent>
      <w:p w14:paraId="32E5F889" w14:textId="1FEF9E7A" w:rsidR="00DE67B9" w:rsidRPr="00DE67B9" w:rsidRDefault="00DE67B9" w:rsidP="009E76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DE67B9">
          <w:rPr>
            <w:rStyle w:val="PageNumber"/>
            <w:rFonts w:ascii="Times New Roman" w:hAnsi="Times New Roman" w:cs="Times New Roman"/>
          </w:rPr>
          <w:fldChar w:fldCharType="begin"/>
        </w:r>
        <w:r w:rsidRPr="00DE67B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E67B9">
          <w:rPr>
            <w:rStyle w:val="PageNumber"/>
            <w:rFonts w:ascii="Times New Roman" w:hAnsi="Times New Roman" w:cs="Times New Roman"/>
          </w:rPr>
          <w:fldChar w:fldCharType="separate"/>
        </w:r>
        <w:r w:rsidRPr="00DE67B9">
          <w:rPr>
            <w:rStyle w:val="PageNumber"/>
            <w:rFonts w:ascii="Times New Roman" w:hAnsi="Times New Roman" w:cs="Times New Roman"/>
            <w:noProof/>
          </w:rPr>
          <w:t>1</w:t>
        </w:r>
        <w:r w:rsidRPr="00DE67B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F7B93E8" w14:textId="77777777" w:rsidR="00DE67B9" w:rsidRDefault="00DE67B9" w:rsidP="00DE67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D724B" w14:textId="77777777" w:rsidR="006D2EF9" w:rsidRDefault="006D2EF9" w:rsidP="00DE67B9">
      <w:r>
        <w:separator/>
      </w:r>
    </w:p>
  </w:footnote>
  <w:footnote w:type="continuationSeparator" w:id="0">
    <w:p w14:paraId="7959B950" w14:textId="77777777" w:rsidR="006D2EF9" w:rsidRDefault="006D2EF9" w:rsidP="00DE67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54B9A"/>
    <w:multiLevelType w:val="hybridMultilevel"/>
    <w:tmpl w:val="140A2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33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4B"/>
    <w:rsid w:val="00004217"/>
    <w:rsid w:val="00022C62"/>
    <w:rsid w:val="0004267E"/>
    <w:rsid w:val="000463CE"/>
    <w:rsid w:val="00046F9B"/>
    <w:rsid w:val="000767CC"/>
    <w:rsid w:val="00077AD4"/>
    <w:rsid w:val="00092A3E"/>
    <w:rsid w:val="00095844"/>
    <w:rsid w:val="000A037F"/>
    <w:rsid w:val="000A09C0"/>
    <w:rsid w:val="000A4866"/>
    <w:rsid w:val="000A639F"/>
    <w:rsid w:val="000B40E9"/>
    <w:rsid w:val="000D1D77"/>
    <w:rsid w:val="000E1445"/>
    <w:rsid w:val="000F0320"/>
    <w:rsid w:val="000F05C6"/>
    <w:rsid w:val="000F3A20"/>
    <w:rsid w:val="000F6A7B"/>
    <w:rsid w:val="00104F65"/>
    <w:rsid w:val="00122F07"/>
    <w:rsid w:val="00123CB5"/>
    <w:rsid w:val="00126FD5"/>
    <w:rsid w:val="00131A8D"/>
    <w:rsid w:val="0015125B"/>
    <w:rsid w:val="001519F2"/>
    <w:rsid w:val="001622F1"/>
    <w:rsid w:val="00180821"/>
    <w:rsid w:val="001818CC"/>
    <w:rsid w:val="00192844"/>
    <w:rsid w:val="001B4F2F"/>
    <w:rsid w:val="001D02ED"/>
    <w:rsid w:val="00201131"/>
    <w:rsid w:val="002030A1"/>
    <w:rsid w:val="00210772"/>
    <w:rsid w:val="0021266D"/>
    <w:rsid w:val="002169BC"/>
    <w:rsid w:val="00236B9B"/>
    <w:rsid w:val="002370DC"/>
    <w:rsid w:val="0025451A"/>
    <w:rsid w:val="0027431C"/>
    <w:rsid w:val="00281DC6"/>
    <w:rsid w:val="00283D06"/>
    <w:rsid w:val="002A271B"/>
    <w:rsid w:val="002B0048"/>
    <w:rsid w:val="002F09E5"/>
    <w:rsid w:val="002F2ED5"/>
    <w:rsid w:val="002F57E4"/>
    <w:rsid w:val="0031029B"/>
    <w:rsid w:val="00322150"/>
    <w:rsid w:val="00327F6E"/>
    <w:rsid w:val="00333AE4"/>
    <w:rsid w:val="00336F39"/>
    <w:rsid w:val="0034442E"/>
    <w:rsid w:val="00345BE1"/>
    <w:rsid w:val="003472D7"/>
    <w:rsid w:val="00357452"/>
    <w:rsid w:val="0037798E"/>
    <w:rsid w:val="00395449"/>
    <w:rsid w:val="003A3EF8"/>
    <w:rsid w:val="003B104B"/>
    <w:rsid w:val="003C7380"/>
    <w:rsid w:val="003C742B"/>
    <w:rsid w:val="003D0F30"/>
    <w:rsid w:val="003E765A"/>
    <w:rsid w:val="00406641"/>
    <w:rsid w:val="00460622"/>
    <w:rsid w:val="004635DA"/>
    <w:rsid w:val="00471AE5"/>
    <w:rsid w:val="004C211C"/>
    <w:rsid w:val="004D0CD4"/>
    <w:rsid w:val="004D2A1A"/>
    <w:rsid w:val="004D5574"/>
    <w:rsid w:val="004E1DD0"/>
    <w:rsid w:val="004E774F"/>
    <w:rsid w:val="005247A9"/>
    <w:rsid w:val="00532371"/>
    <w:rsid w:val="00533123"/>
    <w:rsid w:val="0053656D"/>
    <w:rsid w:val="00541A8A"/>
    <w:rsid w:val="00550540"/>
    <w:rsid w:val="0055139C"/>
    <w:rsid w:val="00552ED6"/>
    <w:rsid w:val="00564500"/>
    <w:rsid w:val="005739CE"/>
    <w:rsid w:val="00581079"/>
    <w:rsid w:val="00584D4F"/>
    <w:rsid w:val="00590076"/>
    <w:rsid w:val="005D1006"/>
    <w:rsid w:val="005D4084"/>
    <w:rsid w:val="005D52DE"/>
    <w:rsid w:val="005E36D1"/>
    <w:rsid w:val="005F5AEB"/>
    <w:rsid w:val="006110FE"/>
    <w:rsid w:val="00667DA1"/>
    <w:rsid w:val="006808BF"/>
    <w:rsid w:val="00686FB7"/>
    <w:rsid w:val="00687F8C"/>
    <w:rsid w:val="00690757"/>
    <w:rsid w:val="00695F4E"/>
    <w:rsid w:val="006A67AA"/>
    <w:rsid w:val="006B0581"/>
    <w:rsid w:val="006B7B4D"/>
    <w:rsid w:val="006C054A"/>
    <w:rsid w:val="006C3F41"/>
    <w:rsid w:val="006D2EF9"/>
    <w:rsid w:val="006F40E0"/>
    <w:rsid w:val="0073790B"/>
    <w:rsid w:val="00746E47"/>
    <w:rsid w:val="007503C2"/>
    <w:rsid w:val="00756AB6"/>
    <w:rsid w:val="0076289B"/>
    <w:rsid w:val="00771D5D"/>
    <w:rsid w:val="00780BC1"/>
    <w:rsid w:val="00782303"/>
    <w:rsid w:val="007971F7"/>
    <w:rsid w:val="007A5A00"/>
    <w:rsid w:val="007C2FBA"/>
    <w:rsid w:val="007C45DD"/>
    <w:rsid w:val="007C4C0F"/>
    <w:rsid w:val="007C6E5F"/>
    <w:rsid w:val="007F65B2"/>
    <w:rsid w:val="008077F9"/>
    <w:rsid w:val="008107E1"/>
    <w:rsid w:val="0081397E"/>
    <w:rsid w:val="00814324"/>
    <w:rsid w:val="0081693D"/>
    <w:rsid w:val="00816CFB"/>
    <w:rsid w:val="00821703"/>
    <w:rsid w:val="008302BE"/>
    <w:rsid w:val="008624C5"/>
    <w:rsid w:val="00863226"/>
    <w:rsid w:val="008661F1"/>
    <w:rsid w:val="00867B67"/>
    <w:rsid w:val="00877AAD"/>
    <w:rsid w:val="0089086F"/>
    <w:rsid w:val="008A1362"/>
    <w:rsid w:val="008A3E9A"/>
    <w:rsid w:val="008B5A23"/>
    <w:rsid w:val="008C4BB4"/>
    <w:rsid w:val="008C66BC"/>
    <w:rsid w:val="008E7EF3"/>
    <w:rsid w:val="00901292"/>
    <w:rsid w:val="00924286"/>
    <w:rsid w:val="00925346"/>
    <w:rsid w:val="0092578B"/>
    <w:rsid w:val="00937D53"/>
    <w:rsid w:val="00937F83"/>
    <w:rsid w:val="00944E02"/>
    <w:rsid w:val="0095245D"/>
    <w:rsid w:val="009661A9"/>
    <w:rsid w:val="00973A21"/>
    <w:rsid w:val="009835CB"/>
    <w:rsid w:val="009A29C7"/>
    <w:rsid w:val="009A3748"/>
    <w:rsid w:val="009A5D0E"/>
    <w:rsid w:val="009A67AD"/>
    <w:rsid w:val="009B176C"/>
    <w:rsid w:val="009F173D"/>
    <w:rsid w:val="00A0041E"/>
    <w:rsid w:val="00A04B0F"/>
    <w:rsid w:val="00A23995"/>
    <w:rsid w:val="00A27640"/>
    <w:rsid w:val="00A35B33"/>
    <w:rsid w:val="00A40341"/>
    <w:rsid w:val="00A4222F"/>
    <w:rsid w:val="00A4723E"/>
    <w:rsid w:val="00A56245"/>
    <w:rsid w:val="00A637DB"/>
    <w:rsid w:val="00A66AC0"/>
    <w:rsid w:val="00A851A2"/>
    <w:rsid w:val="00A862A9"/>
    <w:rsid w:val="00AC0580"/>
    <w:rsid w:val="00AC79F9"/>
    <w:rsid w:val="00AD1119"/>
    <w:rsid w:val="00AE4132"/>
    <w:rsid w:val="00AF4F43"/>
    <w:rsid w:val="00B03CC4"/>
    <w:rsid w:val="00B16743"/>
    <w:rsid w:val="00B2704D"/>
    <w:rsid w:val="00B41862"/>
    <w:rsid w:val="00B4785F"/>
    <w:rsid w:val="00B52795"/>
    <w:rsid w:val="00B53F3D"/>
    <w:rsid w:val="00B644CA"/>
    <w:rsid w:val="00B6571D"/>
    <w:rsid w:val="00B742DC"/>
    <w:rsid w:val="00B976F3"/>
    <w:rsid w:val="00BA1058"/>
    <w:rsid w:val="00BA1228"/>
    <w:rsid w:val="00BB3682"/>
    <w:rsid w:val="00BC57A9"/>
    <w:rsid w:val="00BE75F9"/>
    <w:rsid w:val="00BF2E17"/>
    <w:rsid w:val="00BF414D"/>
    <w:rsid w:val="00BF512C"/>
    <w:rsid w:val="00C0692B"/>
    <w:rsid w:val="00C15D6B"/>
    <w:rsid w:val="00C30C45"/>
    <w:rsid w:val="00C3301B"/>
    <w:rsid w:val="00C5450E"/>
    <w:rsid w:val="00C63187"/>
    <w:rsid w:val="00C64C04"/>
    <w:rsid w:val="00C71F0B"/>
    <w:rsid w:val="00C74DC9"/>
    <w:rsid w:val="00C81442"/>
    <w:rsid w:val="00C819B0"/>
    <w:rsid w:val="00C922C0"/>
    <w:rsid w:val="00C95120"/>
    <w:rsid w:val="00C97229"/>
    <w:rsid w:val="00CA3741"/>
    <w:rsid w:val="00CA4B5E"/>
    <w:rsid w:val="00CC6159"/>
    <w:rsid w:val="00CD3A75"/>
    <w:rsid w:val="00CD403E"/>
    <w:rsid w:val="00CF3667"/>
    <w:rsid w:val="00D02F1F"/>
    <w:rsid w:val="00D15A41"/>
    <w:rsid w:val="00D33725"/>
    <w:rsid w:val="00D405A5"/>
    <w:rsid w:val="00D4283E"/>
    <w:rsid w:val="00D451DE"/>
    <w:rsid w:val="00D46513"/>
    <w:rsid w:val="00D61350"/>
    <w:rsid w:val="00D72583"/>
    <w:rsid w:val="00D763BD"/>
    <w:rsid w:val="00DA7D45"/>
    <w:rsid w:val="00DB71BA"/>
    <w:rsid w:val="00DC72E8"/>
    <w:rsid w:val="00DC76FB"/>
    <w:rsid w:val="00DD4B33"/>
    <w:rsid w:val="00DE003A"/>
    <w:rsid w:val="00DE67B9"/>
    <w:rsid w:val="00DF7A0C"/>
    <w:rsid w:val="00E15883"/>
    <w:rsid w:val="00E16AE5"/>
    <w:rsid w:val="00E314DD"/>
    <w:rsid w:val="00E533D9"/>
    <w:rsid w:val="00E704F3"/>
    <w:rsid w:val="00E73276"/>
    <w:rsid w:val="00E85A51"/>
    <w:rsid w:val="00E92CB1"/>
    <w:rsid w:val="00E92E3E"/>
    <w:rsid w:val="00E96962"/>
    <w:rsid w:val="00EA7A05"/>
    <w:rsid w:val="00EC4661"/>
    <w:rsid w:val="00ED3E80"/>
    <w:rsid w:val="00EE17E5"/>
    <w:rsid w:val="00EE5225"/>
    <w:rsid w:val="00EF3E62"/>
    <w:rsid w:val="00F009E3"/>
    <w:rsid w:val="00F02153"/>
    <w:rsid w:val="00F05AE6"/>
    <w:rsid w:val="00F2279F"/>
    <w:rsid w:val="00F448DD"/>
    <w:rsid w:val="00F44AE0"/>
    <w:rsid w:val="00F47A07"/>
    <w:rsid w:val="00F52A76"/>
    <w:rsid w:val="00F52AA5"/>
    <w:rsid w:val="00F72104"/>
    <w:rsid w:val="00F72901"/>
    <w:rsid w:val="00F7360D"/>
    <w:rsid w:val="00F82811"/>
    <w:rsid w:val="00F82AF2"/>
    <w:rsid w:val="00F912DF"/>
    <w:rsid w:val="00FA6227"/>
    <w:rsid w:val="00FC19EC"/>
    <w:rsid w:val="00FF0ECA"/>
    <w:rsid w:val="00FF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9F0DE"/>
  <w14:defaultImageDpi w14:val="32767"/>
  <w15:chartTrackingRefBased/>
  <w15:docId w15:val="{C95EF18B-E053-564F-A11B-6ADB4297E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E80"/>
    <w:pPr>
      <w:ind w:left="720"/>
      <w:contextualSpacing/>
    </w:pPr>
  </w:style>
  <w:style w:type="table" w:styleId="TableGrid">
    <w:name w:val="Table Grid"/>
    <w:basedOn w:val="TableNormal"/>
    <w:uiPriority w:val="39"/>
    <w:rsid w:val="00944E0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E67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7B9"/>
  </w:style>
  <w:style w:type="character" w:styleId="PageNumber">
    <w:name w:val="page number"/>
    <w:basedOn w:val="DefaultParagraphFont"/>
    <w:uiPriority w:val="99"/>
    <w:semiHidden/>
    <w:unhideWhenUsed/>
    <w:rsid w:val="00DE67B9"/>
  </w:style>
  <w:style w:type="paragraph" w:styleId="Header">
    <w:name w:val="header"/>
    <w:basedOn w:val="Normal"/>
    <w:link w:val="HeaderChar"/>
    <w:uiPriority w:val="99"/>
    <w:unhideWhenUsed/>
    <w:rsid w:val="00DE67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6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7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mith</dc:creator>
  <cp:keywords/>
  <dc:description/>
  <cp:lastModifiedBy>Chris Smith</cp:lastModifiedBy>
  <cp:revision>7</cp:revision>
  <dcterms:created xsi:type="dcterms:W3CDTF">2023-02-13T15:45:00Z</dcterms:created>
  <dcterms:modified xsi:type="dcterms:W3CDTF">2023-02-22T16:55:00Z</dcterms:modified>
</cp:coreProperties>
</file>